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439A1" w14:textId="04F2A462" w:rsidR="00F879F5" w:rsidRPr="00F879F5" w:rsidRDefault="00F879F5">
      <w:pPr>
        <w:rPr>
          <w:b/>
          <w:bCs/>
          <w:noProof/>
          <w:u w:val="single"/>
        </w:rPr>
      </w:pPr>
      <w:r>
        <w:rPr>
          <w:b/>
          <w:bCs/>
          <w:noProof/>
          <w:u w:val="single"/>
        </w:rPr>
        <w:t>Supplementary material showing the a</w:t>
      </w:r>
      <w:r w:rsidRPr="00F879F5">
        <w:rPr>
          <w:b/>
          <w:bCs/>
          <w:noProof/>
          <w:u w:val="single"/>
        </w:rPr>
        <w:t xml:space="preserve">nalytical journey from code clustering to theme development. </w:t>
      </w:r>
    </w:p>
    <w:p w14:paraId="55B66F2D" w14:textId="77777777" w:rsidR="00F879F5" w:rsidRDefault="00F879F5">
      <w:pPr>
        <w:rPr>
          <w:noProof/>
        </w:rPr>
      </w:pPr>
    </w:p>
    <w:p w14:paraId="7A77B49A" w14:textId="3C139135" w:rsidR="00F879F5" w:rsidRDefault="00F879F5">
      <w:pPr>
        <w:rPr>
          <w:noProof/>
        </w:rPr>
      </w:pPr>
      <w:r>
        <w:rPr>
          <w:noProof/>
        </w:rPr>
        <w:drawing>
          <wp:inline distT="0" distB="0" distL="0" distR="0" wp14:anchorId="0BE70F6D" wp14:editId="3A478045">
            <wp:extent cx="5725160" cy="3029585"/>
            <wp:effectExtent l="0" t="0" r="8890" b="0"/>
            <wp:docPr id="12836978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328AB" w14:textId="69F1C4DD" w:rsidR="00F879F5" w:rsidRDefault="00F879F5">
      <w:pPr>
        <w:rPr>
          <w:noProof/>
        </w:rPr>
      </w:pPr>
      <w:r>
        <w:rPr>
          <w:noProof/>
        </w:rPr>
        <w:drawing>
          <wp:inline distT="0" distB="0" distL="0" distR="0" wp14:anchorId="7B1A3137" wp14:editId="622BBB85">
            <wp:extent cx="5716905" cy="2369185"/>
            <wp:effectExtent l="0" t="0" r="0" b="0"/>
            <wp:docPr id="8670243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8B7C5" w14:textId="256D4AD3" w:rsidR="00163E44" w:rsidRDefault="00F879F5">
      <w:r>
        <w:rPr>
          <w:noProof/>
        </w:rPr>
        <w:lastRenderedPageBreak/>
        <w:drawing>
          <wp:inline distT="0" distB="0" distL="0" distR="0" wp14:anchorId="0A495D92" wp14:editId="5033100B">
            <wp:extent cx="5725160" cy="4206240"/>
            <wp:effectExtent l="0" t="0" r="8890" b="3810"/>
            <wp:docPr id="1370737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FA3B30" wp14:editId="3CA5ACF9">
            <wp:extent cx="5732780" cy="3267710"/>
            <wp:effectExtent l="0" t="0" r="1270" b="8890"/>
            <wp:docPr id="3931643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F5"/>
    <w:rsid w:val="00163E44"/>
    <w:rsid w:val="003402E5"/>
    <w:rsid w:val="0077228D"/>
    <w:rsid w:val="00F22218"/>
    <w:rsid w:val="00F8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57856"/>
  <w15:chartTrackingRefBased/>
  <w15:docId w15:val="{A8FEEABE-A914-4078-9C7A-705B24C7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</Words>
  <Characters>91</Characters>
  <Application>Microsoft Office Word</Application>
  <DocSecurity>0</DocSecurity>
  <Lines>1</Lines>
  <Paragraphs>1</Paragraphs>
  <ScaleCrop>false</ScaleCrop>
  <Company>London South Bank University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Olusegun Atanda</dc:creator>
  <cp:keywords/>
  <dc:description/>
  <cp:lastModifiedBy>Opeyemi Olusegun Atanda</cp:lastModifiedBy>
  <cp:revision>1</cp:revision>
  <dcterms:created xsi:type="dcterms:W3CDTF">2026-06-26T09:59:00Z</dcterms:created>
  <dcterms:modified xsi:type="dcterms:W3CDTF">2026-06-2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aea0b-eb75-43f9-8ed0-aedd9c0cf228</vt:lpwstr>
  </property>
</Properties>
</file>